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E2FA88" w14:textId="348509B2" w:rsidR="006B7409" w:rsidRDefault="006B7409" w:rsidP="006B7409">
      <w:pPr>
        <w:spacing w:after="0" w:line="240" w:lineRule="auto"/>
      </w:pPr>
      <w:r>
        <w:t>Supplementary Tables</w:t>
      </w:r>
    </w:p>
    <w:p w14:paraId="6ED1C13C" w14:textId="7FEF1740" w:rsidR="006B7409" w:rsidRDefault="006B7409" w:rsidP="006B7409">
      <w:pPr>
        <w:spacing w:after="0" w:line="240" w:lineRule="auto"/>
      </w:pPr>
    </w:p>
    <w:tbl>
      <w:tblPr>
        <w:tblW w:w="10429" w:type="dxa"/>
        <w:tblLook w:val="04A0" w:firstRow="1" w:lastRow="0" w:firstColumn="1" w:lastColumn="0" w:noHBand="0" w:noVBand="1"/>
      </w:tblPr>
      <w:tblGrid>
        <w:gridCol w:w="3086"/>
        <w:gridCol w:w="1585"/>
        <w:gridCol w:w="877"/>
        <w:gridCol w:w="1638"/>
        <w:gridCol w:w="853"/>
        <w:gridCol w:w="1520"/>
        <w:gridCol w:w="858"/>
        <w:gridCol w:w="12"/>
      </w:tblGrid>
      <w:tr w:rsidR="00E729DC" w:rsidRPr="006B7409" w14:paraId="25E44A36" w14:textId="77777777" w:rsidTr="00E729DC">
        <w:trPr>
          <w:trHeight w:val="650"/>
        </w:trPr>
        <w:tc>
          <w:tcPr>
            <w:tcW w:w="1042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A9D60" w14:textId="77777777" w:rsidR="00E729DC" w:rsidRPr="006B7409" w:rsidRDefault="00E729DC" w:rsidP="006B74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E4A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pplementary Table 1: adjusted associations assessing between IPV experience and the 90:90:90 cascade</w:t>
            </w:r>
          </w:p>
        </w:tc>
      </w:tr>
      <w:tr w:rsidR="00E729DC" w:rsidRPr="006B7409" w14:paraId="3CB29062" w14:textId="77777777" w:rsidTr="00E729DC">
        <w:trPr>
          <w:gridAfter w:val="1"/>
          <w:wAfter w:w="12" w:type="dxa"/>
          <w:trHeight w:val="700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3600" w14:textId="77777777" w:rsidR="00E729DC" w:rsidRPr="006B7409" w:rsidRDefault="00E729DC" w:rsidP="006B7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15C57" w14:textId="77777777" w:rsidR="00E729DC" w:rsidRPr="006B7409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Know their status if HIV-</w:t>
            </w:r>
            <w:proofErr w:type="spellStart"/>
            <w:r w:rsidRPr="006B7409">
              <w:rPr>
                <w:rFonts w:ascii="Calibri" w:eastAsia="Times New Roman" w:hAnsi="Calibri" w:cs="Calibri"/>
                <w:color w:val="000000"/>
              </w:rPr>
              <w:t>positive</w:t>
            </w:r>
            <w:r w:rsidRPr="006B7409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49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0543E" w14:textId="77777777" w:rsidR="00E729DC" w:rsidRPr="006B7409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 xml:space="preserve">Of those know their status on </w:t>
            </w:r>
            <w:proofErr w:type="spellStart"/>
            <w:r w:rsidRPr="006B7409">
              <w:rPr>
                <w:rFonts w:ascii="Calibri" w:eastAsia="Times New Roman" w:hAnsi="Calibri" w:cs="Calibri"/>
                <w:color w:val="000000"/>
              </w:rPr>
              <w:t>treatment</w:t>
            </w:r>
            <w:r w:rsidRPr="006B7409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37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C91CF" w14:textId="77777777" w:rsidR="00E729DC" w:rsidRPr="006B7409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 xml:space="preserve">Of those on treatment, virally </w:t>
            </w:r>
            <w:proofErr w:type="spellStart"/>
            <w:r w:rsidRPr="006B7409">
              <w:rPr>
                <w:rFonts w:ascii="Calibri" w:eastAsia="Times New Roman" w:hAnsi="Calibri" w:cs="Calibri"/>
                <w:color w:val="000000"/>
              </w:rPr>
              <w:t>suppressed</w:t>
            </w:r>
            <w:r w:rsidRPr="006B7409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E729DC" w:rsidRPr="006B7409" w14:paraId="51921F5A" w14:textId="77777777" w:rsidTr="00E729DC">
        <w:trPr>
          <w:gridAfter w:val="1"/>
          <w:wAfter w:w="12" w:type="dxa"/>
          <w:trHeight w:val="290"/>
        </w:trPr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1E061" w14:textId="77777777" w:rsidR="00E729DC" w:rsidRPr="006B7409" w:rsidRDefault="00E729DC" w:rsidP="006B7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9F38F" w14:textId="77777777" w:rsidR="00E729DC" w:rsidRPr="006B7409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B7409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  <w:r w:rsidRPr="006B7409">
              <w:rPr>
                <w:rFonts w:ascii="Calibri" w:eastAsia="Times New Roman" w:hAnsi="Calibri" w:cs="Calibri"/>
                <w:color w:val="000000"/>
              </w:rPr>
              <w:t>(95%CI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17469" w14:textId="77777777" w:rsidR="00E729DC" w:rsidRPr="006B7409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B7409">
              <w:rPr>
                <w:rFonts w:ascii="Calibri" w:eastAsia="Times New Roman" w:hAnsi="Calibri" w:cs="Calibri"/>
                <w:color w:val="000000"/>
              </w:rPr>
              <w:t>pvalue</w:t>
            </w:r>
            <w:proofErr w:type="spellEnd"/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BDA94" w14:textId="77777777" w:rsidR="00E729DC" w:rsidRPr="006B7409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B7409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  <w:r w:rsidRPr="006B7409">
              <w:rPr>
                <w:rFonts w:ascii="Calibri" w:eastAsia="Times New Roman" w:hAnsi="Calibri" w:cs="Calibri"/>
                <w:color w:val="000000"/>
              </w:rPr>
              <w:t>(95%CI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D321D" w14:textId="77777777" w:rsidR="00E729DC" w:rsidRPr="006B7409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B7409">
              <w:rPr>
                <w:rFonts w:ascii="Calibri" w:eastAsia="Times New Roman" w:hAnsi="Calibri" w:cs="Calibri"/>
                <w:color w:val="000000"/>
              </w:rPr>
              <w:t>pvalue</w:t>
            </w:r>
            <w:proofErr w:type="spellEnd"/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84DEA" w14:textId="77777777" w:rsidR="00E729DC" w:rsidRPr="006B7409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B7409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  <w:r w:rsidRPr="006B7409">
              <w:rPr>
                <w:rFonts w:ascii="Calibri" w:eastAsia="Times New Roman" w:hAnsi="Calibri" w:cs="Calibri"/>
                <w:color w:val="000000"/>
              </w:rPr>
              <w:t>(95%CI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1D982" w14:textId="77777777" w:rsidR="00E729DC" w:rsidRPr="006B7409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B7409">
              <w:rPr>
                <w:rFonts w:ascii="Calibri" w:eastAsia="Times New Roman" w:hAnsi="Calibri" w:cs="Calibri"/>
                <w:color w:val="000000"/>
              </w:rPr>
              <w:t>pvalue</w:t>
            </w:r>
            <w:proofErr w:type="spellEnd"/>
          </w:p>
        </w:tc>
      </w:tr>
      <w:tr w:rsidR="00E729DC" w:rsidRPr="006B7409" w14:paraId="5E543F4D" w14:textId="77777777" w:rsidTr="00E729DC">
        <w:trPr>
          <w:gridAfter w:val="1"/>
          <w:wAfter w:w="12" w:type="dxa"/>
          <w:trHeight w:val="290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FADB" w14:textId="77777777" w:rsidR="00E729DC" w:rsidRPr="006B7409" w:rsidRDefault="00E729DC" w:rsidP="006B7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Past year IPV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8916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0(0.98, 2.02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EF8D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D6E8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(0.40, 1.2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3E3A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F68A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(0.19, 0.75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B9D7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E729DC" w:rsidRPr="006B7409" w14:paraId="21B7306D" w14:textId="77777777" w:rsidTr="00E729DC">
        <w:trPr>
          <w:gridAfter w:val="1"/>
          <w:wAfter w:w="12" w:type="dxa"/>
          <w:trHeight w:val="290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BA08" w14:textId="77777777" w:rsidR="00E729DC" w:rsidRPr="006B7409" w:rsidRDefault="00E729DC" w:rsidP="006B7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B9A6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(1.04, 1.2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C8A1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B296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(0.82, 1.0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0621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C719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1(1.09, 1.58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033E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E729DC" w:rsidRPr="006B7409" w14:paraId="4439EBC0" w14:textId="77777777" w:rsidTr="00E729DC">
        <w:trPr>
          <w:gridAfter w:val="1"/>
          <w:wAfter w:w="12" w:type="dxa"/>
          <w:trHeight w:val="290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6DDB" w14:textId="3B9252E0" w:rsidR="00E729DC" w:rsidRPr="006B7409" w:rsidRDefault="00E729DC" w:rsidP="006B7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Education</w:t>
            </w:r>
            <w:r w:rsidRPr="006B740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                  </w:t>
            </w:r>
            <w:r w:rsidRPr="006B7409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4ED1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5CBF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0DC3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x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CDC8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2042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x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836E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729DC" w:rsidRPr="006B7409" w14:paraId="56EB8E8C" w14:textId="77777777" w:rsidTr="00E729DC">
        <w:trPr>
          <w:gridAfter w:val="1"/>
          <w:wAfter w:w="12" w:type="dxa"/>
          <w:trHeight w:val="290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085C" w14:textId="77777777" w:rsidR="00E729DC" w:rsidRPr="006B7409" w:rsidRDefault="00E729DC" w:rsidP="006B7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Primary only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A0D8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5(0.48, 4.42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35C3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7BFE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x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8662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1F89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x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C4FA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729DC" w:rsidRPr="006B7409" w14:paraId="4CDBB951" w14:textId="77777777" w:rsidTr="00E729DC">
        <w:trPr>
          <w:gridAfter w:val="1"/>
          <w:wAfter w:w="12" w:type="dxa"/>
          <w:trHeight w:val="290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1423" w14:textId="77777777" w:rsidR="00E729DC" w:rsidRPr="006B7409" w:rsidRDefault="00E729DC" w:rsidP="006B7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Secondary only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35AA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(0.42, 1.5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A862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6130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x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4103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CA03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x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9839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729DC" w:rsidRPr="006B7409" w14:paraId="4B608164" w14:textId="77777777" w:rsidTr="00E729DC">
        <w:trPr>
          <w:gridAfter w:val="1"/>
          <w:wAfter w:w="12" w:type="dxa"/>
          <w:trHeight w:val="290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88AE" w14:textId="77777777" w:rsidR="00E729DC" w:rsidRPr="006B7409" w:rsidRDefault="00E729DC" w:rsidP="006B7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Tertiary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6216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(0.22, 0.93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CEE5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E60E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x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9022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5B84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x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B7C3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729DC" w:rsidRPr="006B7409" w14:paraId="6E8DD4BE" w14:textId="77777777" w:rsidTr="00E729DC">
        <w:trPr>
          <w:gridAfter w:val="1"/>
          <w:wAfter w:w="12" w:type="dxa"/>
          <w:trHeight w:val="290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6A6C" w14:textId="77777777" w:rsidR="00E729DC" w:rsidRPr="006B7409" w:rsidRDefault="00E729DC" w:rsidP="006B7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Alcohol use past year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8EC0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(0.40, 0.75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033D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0A70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(0.51, 1.39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24E8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B74A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x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7804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729DC" w:rsidRPr="006B7409" w14:paraId="44B9400B" w14:textId="77777777" w:rsidTr="00E729DC">
        <w:trPr>
          <w:gridAfter w:val="1"/>
          <w:wAfter w:w="12" w:type="dxa"/>
          <w:trHeight w:val="290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A982" w14:textId="77777777" w:rsidR="00E729DC" w:rsidRPr="006B7409" w:rsidRDefault="00E729DC" w:rsidP="006B7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Depressive scores (&gt;=more)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B831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(0.98, 1.08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1315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D9F4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x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50DE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055B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x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2A14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729DC" w:rsidRPr="006B7409" w14:paraId="3796AF71" w14:textId="77777777" w:rsidTr="00E729DC">
        <w:trPr>
          <w:gridAfter w:val="1"/>
          <w:wAfter w:w="12" w:type="dxa"/>
          <w:trHeight w:val="290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B02C" w14:textId="77777777" w:rsidR="00E729DC" w:rsidRPr="006B7409" w:rsidRDefault="00E729DC" w:rsidP="006B7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Food insecurity (&gt;=more)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4F17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(0.93, 1.05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0DA7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B9E1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(1.04, 1.2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AA1A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9E96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(0.99, 1.27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8CA0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1</w:t>
            </w:r>
          </w:p>
        </w:tc>
      </w:tr>
      <w:tr w:rsidR="00E729DC" w:rsidRPr="006B7409" w14:paraId="580750F4" w14:textId="77777777" w:rsidTr="00E729DC">
        <w:trPr>
          <w:gridAfter w:val="1"/>
          <w:wAfter w:w="12" w:type="dxa"/>
          <w:trHeight w:val="290"/>
        </w:trPr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A2B92" w14:textId="77777777" w:rsidR="00E729DC" w:rsidRPr="006B7409" w:rsidRDefault="00E729DC" w:rsidP="006B7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Ever pregnant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67202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x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074C5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C6C54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x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4A648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C1B34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8(0.77, 3.26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C8E2D" w14:textId="77777777" w:rsidR="00E729DC" w:rsidRPr="00E729DC" w:rsidRDefault="00E729DC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29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4</w:t>
            </w:r>
          </w:p>
        </w:tc>
      </w:tr>
      <w:tr w:rsidR="00E729DC" w:rsidRPr="006B7409" w14:paraId="4698FF4D" w14:textId="77777777" w:rsidTr="00E729DC">
        <w:trPr>
          <w:gridAfter w:val="1"/>
          <w:wAfter w:w="12" w:type="dxa"/>
          <w:trHeight w:val="290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0DB4" w14:textId="77777777" w:rsidR="00E729DC" w:rsidRPr="006B7409" w:rsidRDefault="00E729DC" w:rsidP="006B7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1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E6A83" w14:textId="77777777" w:rsidR="00E729DC" w:rsidRPr="006B7409" w:rsidRDefault="00E729DC" w:rsidP="006B7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40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 xml:space="preserve">a </w:t>
            </w:r>
            <w:r w:rsidRPr="006B74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mple size: n=1118 unadjusted &amp; n=996 adjusted for age, education, alcohol use, depression and food security;</w:t>
            </w:r>
            <w:r w:rsidRPr="006B740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 xml:space="preserve"> b</w:t>
            </w:r>
            <w:r w:rsidRPr="006B74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ample size: n=696 unadjusted &amp; n= 663 adjusted, for age, alcohol use, food security; </w:t>
            </w:r>
            <w:r w:rsidRPr="006B740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  <w:r w:rsidRPr="006B74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ample size: n=602 unadjusted &amp; n=569 adjusted, for age, food security and ever pregnant; xx= not included in the final models</w:t>
            </w:r>
          </w:p>
        </w:tc>
      </w:tr>
      <w:tr w:rsidR="00E729DC" w:rsidRPr="006B7409" w14:paraId="2BAD3F78" w14:textId="77777777" w:rsidTr="00E729DC">
        <w:trPr>
          <w:gridAfter w:val="1"/>
          <w:wAfter w:w="12" w:type="dxa"/>
          <w:trHeight w:val="290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1582" w14:textId="77777777" w:rsidR="00E729DC" w:rsidRPr="006B7409" w:rsidRDefault="00E729DC" w:rsidP="006B7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1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5F3F8" w14:textId="77777777" w:rsidR="00E729DC" w:rsidRPr="006B7409" w:rsidRDefault="00E729DC" w:rsidP="006B7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E729DC" w:rsidRPr="006B7409" w14:paraId="4933ED5D" w14:textId="77777777" w:rsidTr="00E729DC">
        <w:trPr>
          <w:gridAfter w:val="1"/>
          <w:wAfter w:w="12" w:type="dxa"/>
          <w:trHeight w:val="600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8C41" w14:textId="77777777" w:rsidR="00E729DC" w:rsidRPr="006B7409" w:rsidRDefault="00E729DC" w:rsidP="006B7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1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B7B3F" w14:textId="77777777" w:rsidR="00E729DC" w:rsidRPr="006B7409" w:rsidRDefault="00E729DC" w:rsidP="006B7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</w:tbl>
    <w:p w14:paraId="3EFDD485" w14:textId="2ACED11A" w:rsidR="00955094" w:rsidRDefault="00955094" w:rsidP="006B7409">
      <w:pPr>
        <w:spacing w:after="0" w:line="240" w:lineRule="auto"/>
      </w:pPr>
    </w:p>
    <w:tbl>
      <w:tblPr>
        <w:tblW w:w="9600" w:type="dxa"/>
        <w:tblLook w:val="04A0" w:firstRow="1" w:lastRow="0" w:firstColumn="1" w:lastColumn="0" w:noHBand="0" w:noVBand="1"/>
      </w:tblPr>
      <w:tblGrid>
        <w:gridCol w:w="2568"/>
        <w:gridCol w:w="1621"/>
        <w:gridCol w:w="772"/>
        <w:gridCol w:w="1621"/>
        <w:gridCol w:w="772"/>
        <w:gridCol w:w="1621"/>
        <w:gridCol w:w="772"/>
      </w:tblGrid>
      <w:tr w:rsidR="00955094" w:rsidRPr="00955094" w14:paraId="7DF61DBC" w14:textId="77777777" w:rsidTr="00955094">
        <w:trPr>
          <w:trHeight w:val="290"/>
        </w:trPr>
        <w:tc>
          <w:tcPr>
            <w:tcW w:w="96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E2FF" w14:textId="77777777" w:rsidR="00955094" w:rsidRPr="00955094" w:rsidRDefault="00955094" w:rsidP="009550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pplementary Table 2: Adjusted associations between IPV and the 90:90:90 cascade, adjusting for a range of socio-demographics</w:t>
            </w:r>
          </w:p>
        </w:tc>
      </w:tr>
      <w:tr w:rsidR="00955094" w:rsidRPr="00955094" w14:paraId="270C1D84" w14:textId="77777777" w:rsidTr="00955094">
        <w:trPr>
          <w:trHeight w:val="29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B1FA" w14:textId="77777777" w:rsidR="00955094" w:rsidRPr="00955094" w:rsidRDefault="00955094" w:rsidP="009550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32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A740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now their status if HIV-positive</w:t>
            </w:r>
          </w:p>
        </w:tc>
      </w:tr>
      <w:tr w:rsidR="00955094" w:rsidRPr="00955094" w14:paraId="103FE50D" w14:textId="77777777" w:rsidTr="00955094">
        <w:trPr>
          <w:trHeight w:val="330"/>
        </w:trPr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50D93" w14:textId="77777777" w:rsidR="00955094" w:rsidRPr="00955094" w:rsidRDefault="00955094" w:rsidP="0095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671DC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OR</w:t>
            </w:r>
            <w:proofErr w:type="spellEnd"/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5%CI)</w:t>
            </w: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AB3E8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47A7D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OR</w:t>
            </w:r>
            <w:proofErr w:type="spellEnd"/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5%CI)</w:t>
            </w: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BD185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1B96D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OR</w:t>
            </w:r>
            <w:proofErr w:type="spellEnd"/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5%CI)</w:t>
            </w: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369D6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alue</w:t>
            </w:r>
            <w:proofErr w:type="spellEnd"/>
          </w:p>
        </w:tc>
      </w:tr>
      <w:tr w:rsidR="00955094" w:rsidRPr="00955094" w14:paraId="2690CB7C" w14:textId="77777777" w:rsidTr="00955094">
        <w:trPr>
          <w:trHeight w:val="29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E0F0" w14:textId="77777777" w:rsidR="00955094" w:rsidRPr="00955094" w:rsidRDefault="00955094" w:rsidP="009550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st year IPV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4063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5(0.90, 1.7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F0B4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01F4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5(0.90, 1.7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E24E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9D22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3(0.86, 1.7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F02D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6</w:t>
            </w:r>
          </w:p>
        </w:tc>
      </w:tr>
      <w:tr w:rsidR="00955094" w:rsidRPr="00955094" w14:paraId="70A8A9B7" w14:textId="77777777" w:rsidTr="00955094">
        <w:trPr>
          <w:trHeight w:val="29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256C" w14:textId="77777777" w:rsidR="00955094" w:rsidRPr="00955094" w:rsidRDefault="00955094" w:rsidP="009550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5DC0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(1.04, 1.1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6D77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1220" w14:textId="77777777" w:rsidR="00955094" w:rsidRPr="00955094" w:rsidRDefault="00955094" w:rsidP="0095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0954" w14:textId="77777777" w:rsidR="00955094" w:rsidRPr="00955094" w:rsidRDefault="00955094" w:rsidP="0095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9BBA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2(1.04, 1.2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21F5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955094" w:rsidRPr="00955094" w14:paraId="54FC863D" w14:textId="77777777" w:rsidTr="00955094">
        <w:trPr>
          <w:trHeight w:val="29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B909" w14:textId="77777777" w:rsidR="00955094" w:rsidRPr="00955094" w:rsidRDefault="00955094" w:rsidP="009550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 - squared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42F3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0BFE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CD17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(1.00, 1.0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BF93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4A89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4568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5094" w:rsidRPr="00955094" w14:paraId="08DC2343" w14:textId="77777777" w:rsidTr="00955094">
        <w:trPr>
          <w:trHeight w:val="29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BBBB" w14:textId="77777777" w:rsidR="00955094" w:rsidRPr="00955094" w:rsidRDefault="00955094" w:rsidP="009550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F283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75EA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622E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662F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135C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74B0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5094" w:rsidRPr="00955094" w14:paraId="7382CF61" w14:textId="77777777" w:rsidTr="00955094">
        <w:trPr>
          <w:trHeight w:val="29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71FA" w14:textId="77777777" w:rsidR="00955094" w:rsidRPr="00955094" w:rsidRDefault="00955094" w:rsidP="009550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mary only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2381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F671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2192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B3AE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0BA7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0(0.45, 4.3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DFCE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9</w:t>
            </w:r>
          </w:p>
        </w:tc>
      </w:tr>
      <w:tr w:rsidR="00955094" w:rsidRPr="00955094" w14:paraId="5EACDC1D" w14:textId="77777777" w:rsidTr="00955094">
        <w:trPr>
          <w:trHeight w:val="29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AB81" w14:textId="77777777" w:rsidR="00955094" w:rsidRPr="00955094" w:rsidRDefault="00955094" w:rsidP="009550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condary only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6A07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5340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ADBE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36A8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7C57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(0.46, 1.6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B6A7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6</w:t>
            </w:r>
          </w:p>
        </w:tc>
      </w:tr>
      <w:tr w:rsidR="00955094" w:rsidRPr="00955094" w14:paraId="7A367EFA" w14:textId="77777777" w:rsidTr="00955094">
        <w:trPr>
          <w:trHeight w:val="29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2E43" w14:textId="77777777" w:rsidR="00955094" w:rsidRPr="00955094" w:rsidRDefault="00955094" w:rsidP="009550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7F22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F712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3E76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154D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FC0C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(0.23, 0.9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205D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9</w:t>
            </w:r>
          </w:p>
        </w:tc>
      </w:tr>
      <w:tr w:rsidR="00955094" w:rsidRPr="00955094" w14:paraId="69CF16C9" w14:textId="77777777" w:rsidTr="00955094">
        <w:trPr>
          <w:trHeight w:val="29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2BF1" w14:textId="77777777" w:rsidR="00955094" w:rsidRPr="00955094" w:rsidRDefault="00955094" w:rsidP="009550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ity (&gt;=more)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7E6A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7562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1861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0ABD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FC22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(0.94, 1.0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6769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9</w:t>
            </w:r>
          </w:p>
        </w:tc>
      </w:tr>
      <w:tr w:rsidR="00955094" w:rsidRPr="00955094" w14:paraId="7F704B86" w14:textId="77777777" w:rsidTr="00955094">
        <w:trPr>
          <w:trHeight w:val="30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0F96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BCEB" w14:textId="77777777" w:rsidR="00955094" w:rsidRPr="00955094" w:rsidRDefault="00955094" w:rsidP="0095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ple size n=1116, </w:t>
            </w: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ple size n=974</w:t>
            </w:r>
          </w:p>
        </w:tc>
      </w:tr>
      <w:tr w:rsidR="00955094" w:rsidRPr="00955094" w14:paraId="6D5F0D8A" w14:textId="77777777" w:rsidTr="00955094">
        <w:trPr>
          <w:trHeight w:val="29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50D0" w14:textId="77777777" w:rsidR="00955094" w:rsidRPr="00955094" w:rsidRDefault="00955094" w:rsidP="0095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32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EFC3A" w14:textId="77777777" w:rsidR="00955094" w:rsidRPr="00955094" w:rsidRDefault="00955094" w:rsidP="009550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f those know their status on treatment</w:t>
            </w:r>
          </w:p>
        </w:tc>
      </w:tr>
      <w:tr w:rsidR="00955094" w:rsidRPr="00955094" w14:paraId="7E4C934A" w14:textId="77777777" w:rsidTr="00955094">
        <w:trPr>
          <w:trHeight w:val="330"/>
        </w:trPr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76A7B" w14:textId="77777777" w:rsidR="00955094" w:rsidRPr="00955094" w:rsidRDefault="00955094" w:rsidP="0095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CDA8F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OR</w:t>
            </w:r>
            <w:proofErr w:type="spellEnd"/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5%CI)</w:t>
            </w: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96CBF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DE290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OR</w:t>
            </w:r>
            <w:proofErr w:type="spellEnd"/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5%CI)</w:t>
            </w: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95580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1E944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OR</w:t>
            </w:r>
            <w:proofErr w:type="spellEnd"/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5%CI)</w:t>
            </w: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EA069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alue</w:t>
            </w:r>
            <w:proofErr w:type="spellEnd"/>
          </w:p>
        </w:tc>
      </w:tr>
      <w:tr w:rsidR="00955094" w:rsidRPr="00955094" w14:paraId="4982FBAB" w14:textId="77777777" w:rsidTr="00955094">
        <w:trPr>
          <w:trHeight w:val="29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7218" w14:textId="77777777" w:rsidR="00955094" w:rsidRPr="00955094" w:rsidRDefault="00955094" w:rsidP="009550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st year IPV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F86E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(0.36, 1.0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7B84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2B7A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(0.36, 1.0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CDD2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DDB6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(0.38, 1.2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6296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7</w:t>
            </w:r>
          </w:p>
        </w:tc>
      </w:tr>
      <w:tr w:rsidR="00955094" w:rsidRPr="00955094" w14:paraId="39A207C4" w14:textId="77777777" w:rsidTr="00955094">
        <w:trPr>
          <w:trHeight w:val="29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AD88" w14:textId="77777777" w:rsidR="00955094" w:rsidRPr="00955094" w:rsidRDefault="00955094" w:rsidP="009550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0F26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(0.83, 1.0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0F5A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D4C6" w14:textId="77777777" w:rsidR="00955094" w:rsidRPr="00955094" w:rsidRDefault="00955094" w:rsidP="0095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8B0A" w14:textId="77777777" w:rsidR="00955094" w:rsidRPr="00955094" w:rsidRDefault="00955094" w:rsidP="0095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FA0A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(0.81, 1.0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31C4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8</w:t>
            </w:r>
          </w:p>
        </w:tc>
      </w:tr>
      <w:tr w:rsidR="00955094" w:rsidRPr="00955094" w14:paraId="01357EB2" w14:textId="77777777" w:rsidTr="00955094">
        <w:trPr>
          <w:trHeight w:val="29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C2B2" w14:textId="77777777" w:rsidR="00955094" w:rsidRPr="00955094" w:rsidRDefault="00955094" w:rsidP="009550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 - squared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EDFF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267A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042A" w14:textId="77777777" w:rsidR="00955094" w:rsidRPr="00955094" w:rsidRDefault="00955094" w:rsidP="0095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(1.00, 1.0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A40A" w14:textId="77777777" w:rsidR="00955094" w:rsidRPr="00955094" w:rsidRDefault="00955094" w:rsidP="009550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D2DF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9A8B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5094" w:rsidRPr="00955094" w14:paraId="6A885EE0" w14:textId="77777777" w:rsidTr="00955094">
        <w:trPr>
          <w:trHeight w:val="29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2EFA" w14:textId="77777777" w:rsidR="00955094" w:rsidRPr="00955094" w:rsidRDefault="00955094" w:rsidP="009550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357E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EDC7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BE50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E6CC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CA85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22D0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5094" w:rsidRPr="00955094" w14:paraId="7792639D" w14:textId="77777777" w:rsidTr="00955094">
        <w:trPr>
          <w:trHeight w:val="29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A500" w14:textId="77777777" w:rsidR="00955094" w:rsidRPr="00955094" w:rsidRDefault="00955094" w:rsidP="009550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mary only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9A82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5F31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BF35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1704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C83A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(0.08, 2.7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0F64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8</w:t>
            </w:r>
          </w:p>
        </w:tc>
      </w:tr>
      <w:tr w:rsidR="00955094" w:rsidRPr="00955094" w14:paraId="46EA8F20" w14:textId="77777777" w:rsidTr="00955094">
        <w:trPr>
          <w:trHeight w:val="29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7AA4" w14:textId="77777777" w:rsidR="00955094" w:rsidRPr="00955094" w:rsidRDefault="00955094" w:rsidP="009550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condary only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C21E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B8E3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BAF2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D7FC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EB56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(0.25, 3.0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27C6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5</w:t>
            </w:r>
          </w:p>
        </w:tc>
      </w:tr>
      <w:tr w:rsidR="00955094" w:rsidRPr="00955094" w14:paraId="21581D19" w14:textId="77777777" w:rsidTr="00955094">
        <w:trPr>
          <w:trHeight w:val="29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A14F" w14:textId="77777777" w:rsidR="00955094" w:rsidRPr="00955094" w:rsidRDefault="00955094" w:rsidP="009550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0FA5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EC68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25DA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EE65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5622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(0.14, 2.4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2E17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9</w:t>
            </w:r>
          </w:p>
        </w:tc>
      </w:tr>
      <w:tr w:rsidR="00955094" w:rsidRPr="00955094" w14:paraId="23E6974B" w14:textId="77777777" w:rsidTr="00955094">
        <w:trPr>
          <w:trHeight w:val="29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FB68" w14:textId="77777777" w:rsidR="00955094" w:rsidRPr="00955094" w:rsidRDefault="00955094" w:rsidP="009550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Food insecurity (&gt;=more)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AEE1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CF60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3CFD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88B5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5695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5(1.04, 1.2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48E7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955094" w:rsidRPr="00955094" w14:paraId="06B4837B" w14:textId="77777777" w:rsidTr="00955094">
        <w:trPr>
          <w:trHeight w:val="29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D5C3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3788D" w14:textId="77777777" w:rsidR="00955094" w:rsidRPr="00955094" w:rsidRDefault="00955094" w:rsidP="0095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ple size n=695; </w:t>
            </w: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ple size n=616</w:t>
            </w:r>
          </w:p>
        </w:tc>
      </w:tr>
      <w:tr w:rsidR="00955094" w:rsidRPr="00955094" w14:paraId="52C770BD" w14:textId="77777777" w:rsidTr="00955094">
        <w:trPr>
          <w:trHeight w:val="29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B962" w14:textId="77777777" w:rsidR="00955094" w:rsidRPr="00955094" w:rsidRDefault="00955094" w:rsidP="0095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32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8CB2D" w14:textId="77777777" w:rsidR="00955094" w:rsidRPr="00955094" w:rsidRDefault="00955094" w:rsidP="009550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f those on treatment, virally suppressed</w:t>
            </w:r>
          </w:p>
        </w:tc>
      </w:tr>
      <w:tr w:rsidR="00955094" w:rsidRPr="00955094" w14:paraId="426732AC" w14:textId="77777777" w:rsidTr="00955094">
        <w:trPr>
          <w:trHeight w:val="330"/>
        </w:trPr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CD202" w14:textId="77777777" w:rsidR="00955094" w:rsidRPr="00955094" w:rsidRDefault="00955094" w:rsidP="0095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17E47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OR</w:t>
            </w:r>
            <w:proofErr w:type="spellEnd"/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5%CI)</w:t>
            </w: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644AF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5ADB7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OR</w:t>
            </w:r>
            <w:proofErr w:type="spellEnd"/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5%CI)</w:t>
            </w: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60B8A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5809B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OR</w:t>
            </w:r>
            <w:proofErr w:type="spellEnd"/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5%CI)</w:t>
            </w: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37B1F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alue</w:t>
            </w:r>
            <w:proofErr w:type="spellEnd"/>
          </w:p>
        </w:tc>
      </w:tr>
      <w:tr w:rsidR="00955094" w:rsidRPr="00955094" w14:paraId="3B017485" w14:textId="77777777" w:rsidTr="00955094">
        <w:trPr>
          <w:trHeight w:val="29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C53B" w14:textId="77777777" w:rsidR="00955094" w:rsidRPr="00955094" w:rsidRDefault="00955094" w:rsidP="009550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st year IPV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2C9E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(0.18, 0.6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8E7A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B96F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(0.18, 0.6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AC5E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7234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(0.20, 0.8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2FD9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</w:t>
            </w:r>
          </w:p>
        </w:tc>
      </w:tr>
      <w:tr w:rsidR="00955094" w:rsidRPr="00955094" w14:paraId="38727E10" w14:textId="77777777" w:rsidTr="00955094">
        <w:trPr>
          <w:trHeight w:val="29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E03E" w14:textId="77777777" w:rsidR="00955094" w:rsidRPr="00955094" w:rsidRDefault="00955094" w:rsidP="009550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80C4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2(1.17, 1.4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BBAA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4825" w14:textId="77777777" w:rsidR="00955094" w:rsidRPr="00955094" w:rsidRDefault="00955094" w:rsidP="0095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6FAF" w14:textId="77777777" w:rsidR="00955094" w:rsidRPr="00955094" w:rsidRDefault="00955094" w:rsidP="0095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67E9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5(1.19, 1.7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3F98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55094" w:rsidRPr="00955094" w14:paraId="2DF7FA3C" w14:textId="77777777" w:rsidTr="00955094">
        <w:trPr>
          <w:trHeight w:val="29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0F78" w14:textId="77777777" w:rsidR="00955094" w:rsidRPr="00955094" w:rsidRDefault="00955094" w:rsidP="009550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 - squared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3867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77AB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DA6D" w14:textId="77777777" w:rsidR="00955094" w:rsidRPr="00955094" w:rsidRDefault="00955094" w:rsidP="0095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(1.00, 1.0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5274" w14:textId="77777777" w:rsidR="00955094" w:rsidRPr="00955094" w:rsidRDefault="00955094" w:rsidP="0095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F139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03AE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5094" w:rsidRPr="00955094" w14:paraId="1E6BB116" w14:textId="77777777" w:rsidTr="00955094">
        <w:trPr>
          <w:trHeight w:val="29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A957" w14:textId="77777777" w:rsidR="00955094" w:rsidRPr="00955094" w:rsidRDefault="00955094" w:rsidP="009550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2467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6D4B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A2F9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044D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A948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088B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5094" w:rsidRPr="00955094" w14:paraId="7DFF5655" w14:textId="77777777" w:rsidTr="00955094">
        <w:trPr>
          <w:trHeight w:val="29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64BF" w14:textId="77777777" w:rsidR="00955094" w:rsidRPr="00955094" w:rsidRDefault="00955094" w:rsidP="009550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mary only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BF5D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33AC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FBA5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983A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8DC9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0(0.09, 23.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3203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3</w:t>
            </w:r>
          </w:p>
        </w:tc>
      </w:tr>
      <w:tr w:rsidR="00955094" w:rsidRPr="00955094" w14:paraId="7B51F667" w14:textId="77777777" w:rsidTr="00955094">
        <w:trPr>
          <w:trHeight w:val="29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F264" w14:textId="77777777" w:rsidR="00955094" w:rsidRPr="00955094" w:rsidRDefault="00955094" w:rsidP="009550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condary only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B560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15EA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9D62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7751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3989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3(0.36, 4.1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382D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3</w:t>
            </w:r>
          </w:p>
        </w:tc>
      </w:tr>
      <w:tr w:rsidR="00955094" w:rsidRPr="00955094" w14:paraId="2DAB67C5" w14:textId="77777777" w:rsidTr="00955094">
        <w:trPr>
          <w:trHeight w:val="29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C861" w14:textId="77777777" w:rsidR="00955094" w:rsidRPr="00955094" w:rsidRDefault="00955094" w:rsidP="009550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E791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4D3E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F366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92E2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A146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C49C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5094" w:rsidRPr="00955094" w14:paraId="62D88842" w14:textId="77777777" w:rsidTr="00955094">
        <w:trPr>
          <w:trHeight w:val="29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B4E7" w14:textId="77777777" w:rsidR="00955094" w:rsidRPr="00955094" w:rsidRDefault="00955094" w:rsidP="009550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ity (&gt;=more)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CE93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89E9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8570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007C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9D57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(1.03, 1.3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FC08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</w:t>
            </w:r>
          </w:p>
        </w:tc>
      </w:tr>
      <w:tr w:rsidR="00955094" w:rsidRPr="00955094" w14:paraId="7F9582B8" w14:textId="77777777" w:rsidTr="00955094">
        <w:trPr>
          <w:trHeight w:val="29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4583" w14:textId="77777777" w:rsidR="00955094" w:rsidRPr="00955094" w:rsidRDefault="00955094" w:rsidP="0095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77DE5" w14:textId="77777777" w:rsidR="00955094" w:rsidRPr="00955094" w:rsidRDefault="00955094" w:rsidP="0095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ple size n=602; </w:t>
            </w: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f</w:t>
            </w:r>
            <w:r w:rsidRPr="009550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ple size n=509</w:t>
            </w:r>
          </w:p>
        </w:tc>
      </w:tr>
    </w:tbl>
    <w:p w14:paraId="5B38A3AB" w14:textId="26EBAD11" w:rsidR="00955094" w:rsidRDefault="00955094" w:rsidP="006B7409">
      <w:pPr>
        <w:spacing w:after="0" w:line="240" w:lineRule="auto"/>
      </w:pPr>
    </w:p>
    <w:p w14:paraId="3A5B25C4" w14:textId="77777777" w:rsidR="00955094" w:rsidRDefault="00955094" w:rsidP="006B7409">
      <w:pPr>
        <w:spacing w:after="0" w:line="240" w:lineRule="auto"/>
      </w:pPr>
    </w:p>
    <w:p w14:paraId="61C519BA" w14:textId="77777777" w:rsidR="00855F07" w:rsidRDefault="00855F07" w:rsidP="006B7409">
      <w:pPr>
        <w:spacing w:after="0" w:line="240" w:lineRule="auto"/>
      </w:pPr>
    </w:p>
    <w:tbl>
      <w:tblPr>
        <w:tblW w:w="8067" w:type="dxa"/>
        <w:tblLook w:val="04A0" w:firstRow="1" w:lastRow="0" w:firstColumn="1" w:lastColumn="0" w:noHBand="0" w:noVBand="1"/>
      </w:tblPr>
      <w:tblGrid>
        <w:gridCol w:w="3791"/>
        <w:gridCol w:w="1512"/>
        <w:gridCol w:w="758"/>
        <w:gridCol w:w="1512"/>
        <w:gridCol w:w="758"/>
      </w:tblGrid>
      <w:tr w:rsidR="007D3025" w:rsidRPr="007D3025" w14:paraId="227F3441" w14:textId="77777777" w:rsidTr="007D3025">
        <w:trPr>
          <w:trHeight w:val="290"/>
        </w:trPr>
        <w:tc>
          <w:tcPr>
            <w:tcW w:w="80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EC17" w14:textId="200B29A1" w:rsidR="007D3025" w:rsidRPr="007D3025" w:rsidRDefault="007D3025" w:rsidP="007D30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D30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pplementary Table 3: Adjusted associations assessing between physical IPV experience, sexual IPV</w:t>
            </w:r>
            <w:r w:rsidR="00B8683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,</w:t>
            </w:r>
            <w:r w:rsidRPr="007D30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and the 90:90:90 cascade</w:t>
            </w:r>
          </w:p>
        </w:tc>
      </w:tr>
      <w:tr w:rsidR="007D3025" w:rsidRPr="007D3025" w14:paraId="72511AB0" w14:textId="77777777" w:rsidTr="007D3025">
        <w:trPr>
          <w:trHeight w:val="290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6BDF" w14:textId="77777777" w:rsidR="007D3025" w:rsidRPr="007D3025" w:rsidRDefault="007D3025" w:rsidP="007D30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FDB7" w14:textId="77777777" w:rsidR="007D3025" w:rsidRPr="007D3025" w:rsidRDefault="007D3025" w:rsidP="007D3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ysical IPV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15B1" w14:textId="77777777" w:rsidR="007D3025" w:rsidRPr="007D3025" w:rsidRDefault="007D3025" w:rsidP="007D3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xual IPV</w:t>
            </w:r>
          </w:p>
        </w:tc>
      </w:tr>
      <w:tr w:rsidR="007D3025" w:rsidRPr="007D3025" w14:paraId="67A230CC" w14:textId="77777777" w:rsidTr="007D3025">
        <w:trPr>
          <w:trHeight w:val="330"/>
        </w:trPr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9C7A7" w14:textId="77777777" w:rsidR="007D3025" w:rsidRPr="007D3025" w:rsidRDefault="007D3025" w:rsidP="007D3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D12EE" w14:textId="77777777" w:rsidR="007D3025" w:rsidRPr="007D3025" w:rsidRDefault="007D3025" w:rsidP="007D3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OR</w:t>
            </w:r>
            <w:proofErr w:type="spellEnd"/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C1651" w14:textId="77777777" w:rsidR="007D3025" w:rsidRPr="007D3025" w:rsidRDefault="007D3025" w:rsidP="007D3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103CE" w14:textId="77777777" w:rsidR="007D3025" w:rsidRPr="007D3025" w:rsidRDefault="007D3025" w:rsidP="007D3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OR</w:t>
            </w:r>
            <w:proofErr w:type="spellEnd"/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BE2A3" w14:textId="77777777" w:rsidR="007D3025" w:rsidRPr="007D3025" w:rsidRDefault="007D3025" w:rsidP="007D3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alue</w:t>
            </w:r>
            <w:proofErr w:type="spellEnd"/>
          </w:p>
        </w:tc>
      </w:tr>
      <w:tr w:rsidR="007D3025" w:rsidRPr="007D3025" w14:paraId="2D9C7F25" w14:textId="77777777" w:rsidTr="007D3025">
        <w:trPr>
          <w:trHeight w:val="330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FB0B" w14:textId="77777777" w:rsidR="007D3025" w:rsidRPr="007D3025" w:rsidRDefault="007D3025" w:rsidP="007D3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now their status if HIV-positive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B547" w14:textId="77777777" w:rsidR="007D3025" w:rsidRPr="007D3025" w:rsidRDefault="007D3025" w:rsidP="007D3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3(1.00, 2.03)</w:t>
            </w: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4E4C" w14:textId="77777777" w:rsidR="007D3025" w:rsidRPr="007D3025" w:rsidRDefault="007D3025" w:rsidP="007D3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637E" w14:textId="77777777" w:rsidR="007D3025" w:rsidRPr="007D3025" w:rsidRDefault="007D3025" w:rsidP="007D3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(0.62, 1.68)</w:t>
            </w: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C737" w14:textId="77777777" w:rsidR="007D3025" w:rsidRPr="007D3025" w:rsidRDefault="007D3025" w:rsidP="007D3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4</w:t>
            </w:r>
          </w:p>
        </w:tc>
      </w:tr>
      <w:tr w:rsidR="007D3025" w:rsidRPr="007D3025" w14:paraId="648D0BC9" w14:textId="77777777" w:rsidTr="007D3025">
        <w:trPr>
          <w:trHeight w:val="330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7326" w14:textId="77777777" w:rsidR="007D3025" w:rsidRPr="007D3025" w:rsidRDefault="007D3025" w:rsidP="007D3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f those know their status on treatment 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684C" w14:textId="77777777" w:rsidR="007D3025" w:rsidRPr="007D3025" w:rsidRDefault="007D3025" w:rsidP="007D3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(0.35, 1.24)</w:t>
            </w: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103C" w14:textId="77777777" w:rsidR="007D3025" w:rsidRPr="007D3025" w:rsidRDefault="007D3025" w:rsidP="007D3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CBD4" w14:textId="77777777" w:rsidR="007D3025" w:rsidRPr="007D3025" w:rsidRDefault="007D3025" w:rsidP="007D3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(0.37, 1.25)</w:t>
            </w: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4B92" w14:textId="77777777" w:rsidR="007D3025" w:rsidRPr="007D3025" w:rsidRDefault="007D3025" w:rsidP="007D3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5</w:t>
            </w:r>
          </w:p>
        </w:tc>
      </w:tr>
      <w:tr w:rsidR="007D3025" w:rsidRPr="007D3025" w14:paraId="0EE2A423" w14:textId="77777777" w:rsidTr="007D3025">
        <w:trPr>
          <w:trHeight w:val="330"/>
        </w:trPr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9FF81" w14:textId="35392788" w:rsidR="007D3025" w:rsidRPr="007D3025" w:rsidRDefault="007D3025" w:rsidP="007D3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f those on treatment, virally suppressed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BB768" w14:textId="77777777" w:rsidR="007D3025" w:rsidRPr="007D3025" w:rsidRDefault="007D3025" w:rsidP="007D3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(0.21, 0.92)</w:t>
            </w: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7C576" w14:textId="77777777" w:rsidR="007D3025" w:rsidRPr="007D3025" w:rsidRDefault="007D3025" w:rsidP="007D3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EE794" w14:textId="77777777" w:rsidR="007D3025" w:rsidRPr="007D3025" w:rsidRDefault="007D3025" w:rsidP="007D3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(0.08, 0.71)</w:t>
            </w: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6FCF3" w14:textId="77777777" w:rsidR="007D3025" w:rsidRPr="007D3025" w:rsidRDefault="007D3025" w:rsidP="007D3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7D3025" w:rsidRPr="007D3025" w14:paraId="7A7D4C9B" w14:textId="77777777" w:rsidTr="007D3025">
        <w:trPr>
          <w:trHeight w:val="1010"/>
        </w:trPr>
        <w:tc>
          <w:tcPr>
            <w:tcW w:w="806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F8C7D" w14:textId="5054E356" w:rsidR="007D3025" w:rsidRPr="007D3025" w:rsidRDefault="007D3025" w:rsidP="007D3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ple size: n=1116, adjusted for alcohol use;</w:t>
            </w: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b</w:t>
            </w: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ple size: n=662 adjusted for food security; </w:t>
            </w: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ple size: n=571 adjusted, for age, food security and </w:t>
            </w: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cohol</w:t>
            </w: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se; </w:t>
            </w: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ple size: n=1035 adjusted for education, alcohol use; </w:t>
            </w: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ple size: n=662, adjusted for food insecurity; </w:t>
            </w: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f</w:t>
            </w:r>
            <w:r w:rsidRPr="007D3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ple size: 509, adjusted for age, education, food insecurity</w:t>
            </w:r>
          </w:p>
        </w:tc>
      </w:tr>
    </w:tbl>
    <w:p w14:paraId="48C981F7" w14:textId="33F0D52A" w:rsidR="006B7409" w:rsidRDefault="006B7409" w:rsidP="006B7409">
      <w:pPr>
        <w:spacing w:after="0" w:line="240" w:lineRule="auto"/>
      </w:pPr>
    </w:p>
    <w:p w14:paraId="1FD22012" w14:textId="5B252003" w:rsidR="006B7409" w:rsidRDefault="006B7409" w:rsidP="006B7409">
      <w:pPr>
        <w:spacing w:after="0" w:line="240" w:lineRule="auto"/>
      </w:pPr>
    </w:p>
    <w:tbl>
      <w:tblPr>
        <w:tblW w:w="8722" w:type="dxa"/>
        <w:tblLook w:val="04A0" w:firstRow="1" w:lastRow="0" w:firstColumn="1" w:lastColumn="0" w:noHBand="0" w:noVBand="1"/>
      </w:tblPr>
      <w:tblGrid>
        <w:gridCol w:w="3900"/>
        <w:gridCol w:w="1702"/>
        <w:gridCol w:w="793"/>
        <w:gridCol w:w="1701"/>
        <w:gridCol w:w="812"/>
      </w:tblGrid>
      <w:tr w:rsidR="006B7409" w:rsidRPr="006B7409" w14:paraId="1E073D2A" w14:textId="77777777" w:rsidTr="006B7409">
        <w:trPr>
          <w:trHeight w:val="290"/>
        </w:trPr>
        <w:tc>
          <w:tcPr>
            <w:tcW w:w="87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4DA9" w14:textId="65601083" w:rsidR="006B7409" w:rsidRPr="007D3025" w:rsidRDefault="006B7409" w:rsidP="006B74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302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pplementary Table </w:t>
            </w:r>
            <w:r w:rsidR="00DE461E" w:rsidRPr="007D3025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  <w:r w:rsidRPr="007D3025">
              <w:rPr>
                <w:rFonts w:ascii="Calibri" w:eastAsia="Times New Roman" w:hAnsi="Calibri" w:cs="Calibri"/>
                <w:b/>
                <w:bCs/>
                <w:color w:val="000000"/>
              </w:rPr>
              <w:t>: Unadjusted and adjusted associations between IPV and 90:90:90 cascade for adolescent girls 12-19</w:t>
            </w:r>
          </w:p>
        </w:tc>
      </w:tr>
      <w:tr w:rsidR="006B7409" w:rsidRPr="006B7409" w14:paraId="3590335F" w14:textId="77777777" w:rsidTr="006B7409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35E6" w14:textId="77777777" w:rsidR="006B7409" w:rsidRPr="006B7409" w:rsidRDefault="006B7409" w:rsidP="006B7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7087" w14:textId="77777777" w:rsidR="006B7409" w:rsidRPr="006B7409" w:rsidRDefault="006B7409" w:rsidP="006B7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B8D2" w14:textId="795CB5DF" w:rsidR="006B7409" w:rsidRPr="006B7409" w:rsidRDefault="006B7409" w:rsidP="006B7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1898" w14:textId="77777777" w:rsidR="006B7409" w:rsidRPr="006B7409" w:rsidRDefault="006B7409" w:rsidP="006B7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63ED" w14:textId="77777777" w:rsidR="006B7409" w:rsidRPr="006B7409" w:rsidRDefault="006B7409" w:rsidP="006B7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7409" w:rsidRPr="006B7409" w14:paraId="69E03132" w14:textId="77777777" w:rsidTr="006B7409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86CB" w14:textId="77777777" w:rsidR="006B7409" w:rsidRPr="006B7409" w:rsidRDefault="006B7409" w:rsidP="006B7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1E4C" w14:textId="77777777" w:rsidR="006B7409" w:rsidRPr="006B7409" w:rsidRDefault="006B7409" w:rsidP="006B7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Unadjusted and adjusted associations with IPV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0987" w14:textId="77777777" w:rsidR="006B7409" w:rsidRPr="006B7409" w:rsidRDefault="006B7409" w:rsidP="006B7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B7409" w:rsidRPr="006B7409" w14:paraId="0529DB73" w14:textId="77777777" w:rsidTr="006B7409">
        <w:trPr>
          <w:trHeight w:val="33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C2AFF" w14:textId="77777777" w:rsidR="006B7409" w:rsidRPr="006B7409" w:rsidRDefault="006B7409" w:rsidP="006B7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A5EB1" w14:textId="77777777" w:rsidR="006B7409" w:rsidRPr="006B7409" w:rsidRDefault="006B7409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OR(95%CI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F6EE9" w14:textId="77777777" w:rsidR="006B7409" w:rsidRPr="006B7409" w:rsidRDefault="006B7409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ECCD8" w14:textId="77777777" w:rsidR="006B7409" w:rsidRPr="006B7409" w:rsidRDefault="006B7409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B7409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  <w:r w:rsidRPr="006B7409">
              <w:rPr>
                <w:rFonts w:ascii="Calibri" w:eastAsia="Times New Roman" w:hAnsi="Calibri" w:cs="Calibri"/>
                <w:color w:val="000000"/>
              </w:rPr>
              <w:t xml:space="preserve">(95%CI) </w:t>
            </w:r>
            <w:r w:rsidRPr="006B7409">
              <w:rPr>
                <w:rFonts w:ascii="Calibri" w:eastAsia="Times New Roman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5390A" w14:textId="77777777" w:rsidR="006B7409" w:rsidRPr="006B7409" w:rsidRDefault="006B7409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B7409">
              <w:rPr>
                <w:rFonts w:ascii="Calibri" w:eastAsia="Times New Roman" w:hAnsi="Calibri" w:cs="Calibri"/>
                <w:color w:val="000000"/>
              </w:rPr>
              <w:t>pvalue</w:t>
            </w:r>
            <w:proofErr w:type="spellEnd"/>
          </w:p>
        </w:tc>
      </w:tr>
      <w:tr w:rsidR="006B7409" w:rsidRPr="006B7409" w14:paraId="5F5A98E0" w14:textId="77777777" w:rsidTr="006B7409">
        <w:trPr>
          <w:trHeight w:val="33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81B3" w14:textId="77777777" w:rsidR="006B7409" w:rsidRPr="006B7409" w:rsidRDefault="006B7409" w:rsidP="006B7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Know their status if HIV-</w:t>
            </w:r>
            <w:proofErr w:type="spellStart"/>
            <w:r w:rsidRPr="006B7409">
              <w:rPr>
                <w:rFonts w:ascii="Calibri" w:eastAsia="Times New Roman" w:hAnsi="Calibri" w:cs="Calibri"/>
                <w:color w:val="000000"/>
              </w:rPr>
              <w:t>positive</w:t>
            </w:r>
            <w:r w:rsidRPr="006B7409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8F56" w14:textId="77777777" w:rsidR="006B7409" w:rsidRPr="006B7409" w:rsidRDefault="006B7409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1.05 (0.56,1.9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B1E2" w14:textId="77777777" w:rsidR="006B7409" w:rsidRPr="006B7409" w:rsidRDefault="006B7409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0.87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E433" w14:textId="77777777" w:rsidR="006B7409" w:rsidRPr="006B7409" w:rsidRDefault="006B7409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0.92 (0.45,1.87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3BBC" w14:textId="77777777" w:rsidR="006B7409" w:rsidRPr="006B7409" w:rsidRDefault="006B7409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0.809</w:t>
            </w:r>
          </w:p>
        </w:tc>
      </w:tr>
      <w:tr w:rsidR="006B7409" w:rsidRPr="006B7409" w14:paraId="0FADF258" w14:textId="77777777" w:rsidTr="006B7409">
        <w:trPr>
          <w:trHeight w:val="33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B3B3" w14:textId="77777777" w:rsidR="006B7409" w:rsidRPr="006B7409" w:rsidRDefault="006B7409" w:rsidP="006B7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 xml:space="preserve">Of those know their status on treatment </w:t>
            </w:r>
            <w:r w:rsidRPr="006B7409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AA34" w14:textId="77777777" w:rsidR="006B7409" w:rsidRPr="006B7409" w:rsidRDefault="006B7409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 xml:space="preserve">0.71 (0.20, 2.61)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4E01" w14:textId="77777777" w:rsidR="006B7409" w:rsidRPr="006B7409" w:rsidRDefault="006B7409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0.60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5049" w14:textId="77777777" w:rsidR="006B7409" w:rsidRPr="006B7409" w:rsidRDefault="006B7409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 xml:space="preserve">0.60 (0.15,2.50)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C4C7" w14:textId="77777777" w:rsidR="006B7409" w:rsidRPr="006B7409" w:rsidRDefault="006B7409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0.483</w:t>
            </w:r>
          </w:p>
        </w:tc>
      </w:tr>
      <w:tr w:rsidR="006B7409" w:rsidRPr="006B7409" w14:paraId="691276FC" w14:textId="77777777" w:rsidTr="006B7409">
        <w:trPr>
          <w:trHeight w:val="33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6CAC0" w14:textId="77777777" w:rsidR="006B7409" w:rsidRPr="006B7409" w:rsidRDefault="006B7409" w:rsidP="006B7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 xml:space="preserve">Of those on treatment,  virally suppressed </w:t>
            </w:r>
            <w:r w:rsidRPr="006B7409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CE4BF" w14:textId="77777777" w:rsidR="006B7409" w:rsidRPr="006B7409" w:rsidRDefault="006B7409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 xml:space="preserve">0.70 (0.23,2.16)  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02151" w14:textId="77777777" w:rsidR="006B7409" w:rsidRPr="006B7409" w:rsidRDefault="006B7409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0.53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B0786" w14:textId="77777777" w:rsidR="006B7409" w:rsidRPr="006B7409" w:rsidRDefault="006B7409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 xml:space="preserve"> 0.30 (0.07,1.26) 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C9D7C" w14:textId="77777777" w:rsidR="006B7409" w:rsidRPr="006B7409" w:rsidRDefault="006B7409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6B7409" w:rsidRPr="006B7409" w14:paraId="2DE74E6B" w14:textId="77777777" w:rsidTr="006B7409">
        <w:trPr>
          <w:trHeight w:val="960"/>
        </w:trPr>
        <w:tc>
          <w:tcPr>
            <w:tcW w:w="87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B92B1" w14:textId="77777777" w:rsidR="006B7409" w:rsidRPr="006B7409" w:rsidRDefault="006B7409" w:rsidP="006B7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B740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lastRenderedPageBreak/>
              <w:t xml:space="preserve">a </w:t>
            </w:r>
            <w:r w:rsidRPr="006B74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ple size: n=254 unadjusted &amp; n=192 adjusted, for age, education, alcohol use, ever pregnant;</w:t>
            </w:r>
            <w:r w:rsidRPr="006B740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b</w:t>
            </w:r>
            <w:r w:rsidRPr="006B74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ample size: n=143 unadjusted &amp; n= 114 adjusted, for food security, alcohol use and ever pregnant; </w:t>
            </w:r>
            <w:r w:rsidRPr="006B740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c</w:t>
            </w:r>
            <w:r w:rsidRPr="006B74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ample size: n=128 unadjusted &amp; n=100 adjusted for alcohol use and ever pregnant</w:t>
            </w:r>
          </w:p>
        </w:tc>
      </w:tr>
    </w:tbl>
    <w:p w14:paraId="3A4A0C40" w14:textId="1DB8289A" w:rsidR="006B7409" w:rsidRDefault="006B7409" w:rsidP="006B7409">
      <w:pPr>
        <w:spacing w:after="0" w:line="240" w:lineRule="auto"/>
      </w:pPr>
    </w:p>
    <w:p w14:paraId="3CFA6B98" w14:textId="6DFE8347" w:rsidR="006B7409" w:rsidRDefault="006B7409" w:rsidP="006B7409">
      <w:pPr>
        <w:spacing w:after="0" w:line="240" w:lineRule="auto"/>
      </w:pPr>
    </w:p>
    <w:tbl>
      <w:tblPr>
        <w:tblW w:w="8196" w:type="dxa"/>
        <w:tblLook w:val="04A0" w:firstRow="1" w:lastRow="0" w:firstColumn="1" w:lastColumn="0" w:noHBand="0" w:noVBand="1"/>
      </w:tblPr>
      <w:tblGrid>
        <w:gridCol w:w="3900"/>
        <w:gridCol w:w="1488"/>
        <w:gridCol w:w="718"/>
        <w:gridCol w:w="1488"/>
        <w:gridCol w:w="812"/>
      </w:tblGrid>
      <w:tr w:rsidR="006B7409" w:rsidRPr="006B7409" w14:paraId="14529A69" w14:textId="77777777" w:rsidTr="006B7409">
        <w:trPr>
          <w:trHeight w:val="290"/>
        </w:trPr>
        <w:tc>
          <w:tcPr>
            <w:tcW w:w="81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1B49" w14:textId="40B29B3B" w:rsidR="006B7409" w:rsidRPr="007D3025" w:rsidRDefault="006B7409" w:rsidP="006B74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302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pplementary Table </w:t>
            </w:r>
            <w:r w:rsidR="00DE461E" w:rsidRPr="007D3025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  <w:r w:rsidRPr="007D3025">
              <w:rPr>
                <w:rFonts w:ascii="Calibri" w:eastAsia="Times New Roman" w:hAnsi="Calibri" w:cs="Calibri"/>
                <w:b/>
                <w:bCs/>
                <w:color w:val="000000"/>
              </w:rPr>
              <w:t>: Unadjusted and adjusted associations between IPV and 90:90:90 cascade for adolescent girls 20-24</w:t>
            </w:r>
          </w:p>
        </w:tc>
      </w:tr>
      <w:tr w:rsidR="006B7409" w:rsidRPr="006B7409" w14:paraId="7C6D4464" w14:textId="77777777" w:rsidTr="006B7409">
        <w:trPr>
          <w:trHeight w:val="33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A6E49" w14:textId="77777777" w:rsidR="006B7409" w:rsidRPr="006B7409" w:rsidRDefault="006B7409" w:rsidP="006B7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5AC95" w14:textId="77777777" w:rsidR="006B7409" w:rsidRPr="006B7409" w:rsidRDefault="006B7409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OR(95%CI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A7D3D" w14:textId="77777777" w:rsidR="006B7409" w:rsidRPr="006B7409" w:rsidRDefault="006B7409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34DF9" w14:textId="77777777" w:rsidR="006B7409" w:rsidRPr="006B7409" w:rsidRDefault="006B7409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B7409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  <w:r w:rsidRPr="006B7409">
              <w:rPr>
                <w:rFonts w:ascii="Calibri" w:eastAsia="Times New Roman" w:hAnsi="Calibri" w:cs="Calibri"/>
                <w:color w:val="000000"/>
              </w:rPr>
              <w:t xml:space="preserve">(95%CI) </w:t>
            </w:r>
            <w:r w:rsidRPr="006B7409">
              <w:rPr>
                <w:rFonts w:ascii="Calibri" w:eastAsia="Times New Roman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327DD" w14:textId="77777777" w:rsidR="006B7409" w:rsidRPr="006B7409" w:rsidRDefault="006B7409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B7409">
              <w:rPr>
                <w:rFonts w:ascii="Calibri" w:eastAsia="Times New Roman" w:hAnsi="Calibri" w:cs="Calibri"/>
                <w:color w:val="000000"/>
              </w:rPr>
              <w:t>pvalue</w:t>
            </w:r>
            <w:proofErr w:type="spellEnd"/>
          </w:p>
        </w:tc>
      </w:tr>
      <w:tr w:rsidR="006B7409" w:rsidRPr="006B7409" w14:paraId="43E469B0" w14:textId="77777777" w:rsidTr="006B7409">
        <w:trPr>
          <w:trHeight w:val="33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9AE1" w14:textId="77777777" w:rsidR="006B7409" w:rsidRPr="006B7409" w:rsidRDefault="006B7409" w:rsidP="006B7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Know their status if HIV-</w:t>
            </w:r>
            <w:proofErr w:type="spellStart"/>
            <w:r w:rsidRPr="006B7409">
              <w:rPr>
                <w:rFonts w:ascii="Calibri" w:eastAsia="Times New Roman" w:hAnsi="Calibri" w:cs="Calibri"/>
                <w:color w:val="000000"/>
              </w:rPr>
              <w:t>positive</w:t>
            </w:r>
            <w:r w:rsidRPr="006B7409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689B" w14:textId="77777777" w:rsidR="006B7409" w:rsidRPr="006B7409" w:rsidRDefault="006B7409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1.33 (0.91,1.9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C4FF" w14:textId="77777777" w:rsidR="006B7409" w:rsidRPr="006B7409" w:rsidRDefault="006B7409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0.142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3770" w14:textId="77777777" w:rsidR="006B7409" w:rsidRPr="006B7409" w:rsidRDefault="006B7409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1.47 (0.99,2.16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A47F" w14:textId="77777777" w:rsidR="006B7409" w:rsidRPr="006B7409" w:rsidRDefault="006B7409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0.054</w:t>
            </w:r>
          </w:p>
        </w:tc>
      </w:tr>
      <w:tr w:rsidR="006B7409" w:rsidRPr="006B7409" w14:paraId="16977434" w14:textId="77777777" w:rsidTr="006B7409">
        <w:trPr>
          <w:trHeight w:val="33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5EB4" w14:textId="77777777" w:rsidR="006B7409" w:rsidRPr="006B7409" w:rsidRDefault="006B7409" w:rsidP="006B7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 xml:space="preserve">Of those know their status on treatment </w:t>
            </w:r>
            <w:r w:rsidRPr="006B7409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EA19" w14:textId="77777777" w:rsidR="006B7409" w:rsidRPr="006B7409" w:rsidRDefault="006B7409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 xml:space="preserve"> 0.61 (0.34,1.0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783A" w14:textId="77777777" w:rsidR="006B7409" w:rsidRPr="006B7409" w:rsidRDefault="006B7409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0.098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3D48" w14:textId="77777777" w:rsidR="006B7409" w:rsidRPr="006B7409" w:rsidRDefault="006B7409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 xml:space="preserve">0.76 (0.40,1.44)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E8DE" w14:textId="77777777" w:rsidR="006B7409" w:rsidRPr="006B7409" w:rsidRDefault="006B7409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0.399</w:t>
            </w:r>
          </w:p>
        </w:tc>
      </w:tr>
      <w:tr w:rsidR="006B7409" w:rsidRPr="006B7409" w14:paraId="3AA7F6CB" w14:textId="77777777" w:rsidTr="006B7409">
        <w:trPr>
          <w:trHeight w:val="33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1A36A" w14:textId="77777777" w:rsidR="006B7409" w:rsidRPr="006B7409" w:rsidRDefault="006B7409" w:rsidP="006B7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 xml:space="preserve">Of those on treatment,  virally suppressed </w:t>
            </w:r>
            <w:r w:rsidRPr="006B7409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70003" w14:textId="77777777" w:rsidR="006B7409" w:rsidRPr="006B7409" w:rsidRDefault="006B7409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 xml:space="preserve">0.28 (0.13, 0.61)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83926" w14:textId="77777777" w:rsidR="006B7409" w:rsidRPr="006B7409" w:rsidRDefault="006B7409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53A45" w14:textId="77777777" w:rsidR="006B7409" w:rsidRPr="006B7409" w:rsidRDefault="006B7409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 xml:space="preserve">0.24 (0.10, 0.55) 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9769C" w14:textId="77777777" w:rsidR="006B7409" w:rsidRPr="006B7409" w:rsidRDefault="006B7409" w:rsidP="006B7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7409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6B7409" w:rsidRPr="006B7409" w14:paraId="7EDF5FED" w14:textId="77777777" w:rsidTr="006B7409">
        <w:trPr>
          <w:trHeight w:val="780"/>
        </w:trPr>
        <w:tc>
          <w:tcPr>
            <w:tcW w:w="819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3A575" w14:textId="77777777" w:rsidR="006B7409" w:rsidRPr="006B7409" w:rsidRDefault="006B7409" w:rsidP="006B7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B740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a </w:t>
            </w:r>
            <w:r w:rsidRPr="006B74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ple size: n=864 unadjusted &amp; n=864 adjusted for alcohol use and depressive symptoms;</w:t>
            </w:r>
            <w:r w:rsidRPr="006B740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b</w:t>
            </w:r>
            <w:r w:rsidRPr="006B74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ample size: n=553 unadjusted &amp; n= 553 adjusted for alcohol use, depressive symptoms and food security; </w:t>
            </w:r>
            <w:r w:rsidRPr="006B740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c</w:t>
            </w:r>
            <w:r w:rsidRPr="006B74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ample size: n=474 unadjusted &amp; n=442 adjusted for food security and ever pregnant</w:t>
            </w:r>
          </w:p>
        </w:tc>
      </w:tr>
    </w:tbl>
    <w:p w14:paraId="57FF2B8F" w14:textId="07CBD05D" w:rsidR="006B7409" w:rsidRDefault="006B7409" w:rsidP="006B7409">
      <w:pPr>
        <w:spacing w:after="0" w:line="240" w:lineRule="auto"/>
      </w:pPr>
    </w:p>
    <w:p w14:paraId="3105368F" w14:textId="300ADD53" w:rsidR="000F3B88" w:rsidRDefault="000F3B88" w:rsidP="006B7409">
      <w:pPr>
        <w:spacing w:after="0" w:line="240" w:lineRule="auto"/>
      </w:pPr>
    </w:p>
    <w:p w14:paraId="2BD976AC" w14:textId="495A37A8" w:rsidR="000F3B88" w:rsidRDefault="000F3B88" w:rsidP="006B7409">
      <w:pPr>
        <w:spacing w:after="0" w:line="240" w:lineRule="auto"/>
      </w:pPr>
    </w:p>
    <w:p w14:paraId="251600E6" w14:textId="7D13B396" w:rsidR="000F3B88" w:rsidRDefault="000F3B88" w:rsidP="006B7409">
      <w:pPr>
        <w:spacing w:after="0" w:line="240" w:lineRule="auto"/>
      </w:pPr>
    </w:p>
    <w:p w14:paraId="77DD8DFB" w14:textId="099CC634" w:rsidR="000F3B88" w:rsidRDefault="000F3B88" w:rsidP="006B7409">
      <w:pPr>
        <w:spacing w:after="0" w:line="240" w:lineRule="auto"/>
      </w:pPr>
    </w:p>
    <w:p w14:paraId="5E6C81A5" w14:textId="03B67F19" w:rsidR="000F3B88" w:rsidRDefault="000F3B88" w:rsidP="006B7409">
      <w:pPr>
        <w:spacing w:after="0" w:line="240" w:lineRule="auto"/>
      </w:pPr>
    </w:p>
    <w:p w14:paraId="0B3681A1" w14:textId="4517C306" w:rsidR="000F3B88" w:rsidRDefault="000F3B88" w:rsidP="006B7409">
      <w:pPr>
        <w:spacing w:after="0" w:line="240" w:lineRule="auto"/>
      </w:pPr>
    </w:p>
    <w:p w14:paraId="3BA1863C" w14:textId="3EA78975" w:rsidR="000F3B88" w:rsidRDefault="000F3B88" w:rsidP="006B7409">
      <w:pPr>
        <w:spacing w:after="0" w:line="240" w:lineRule="auto"/>
      </w:pPr>
    </w:p>
    <w:p w14:paraId="3C51294B" w14:textId="10A9E948" w:rsidR="000F3B88" w:rsidRDefault="000F3B88" w:rsidP="006B7409">
      <w:pPr>
        <w:spacing w:after="0" w:line="240" w:lineRule="auto"/>
      </w:pPr>
    </w:p>
    <w:p w14:paraId="61672A20" w14:textId="4DC7E597" w:rsidR="000F3B88" w:rsidRDefault="000F3B88" w:rsidP="006B7409">
      <w:pPr>
        <w:spacing w:after="0" w:line="240" w:lineRule="auto"/>
      </w:pPr>
    </w:p>
    <w:p w14:paraId="08BFB524" w14:textId="3D94CD0B" w:rsidR="000F3B88" w:rsidRDefault="000F3B88" w:rsidP="006B7409">
      <w:pPr>
        <w:spacing w:after="0" w:line="240" w:lineRule="auto"/>
      </w:pPr>
    </w:p>
    <w:p w14:paraId="32B821A2" w14:textId="19378E94" w:rsidR="000F3B88" w:rsidRDefault="000F3B88" w:rsidP="006B7409">
      <w:pPr>
        <w:spacing w:after="0" w:line="240" w:lineRule="auto"/>
      </w:pPr>
    </w:p>
    <w:sectPr w:rsidR="000F3B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409"/>
    <w:rsid w:val="000411B3"/>
    <w:rsid w:val="000F3B88"/>
    <w:rsid w:val="001F1F3A"/>
    <w:rsid w:val="006B7409"/>
    <w:rsid w:val="007D3025"/>
    <w:rsid w:val="007E4A7B"/>
    <w:rsid w:val="00855F07"/>
    <w:rsid w:val="00955094"/>
    <w:rsid w:val="00B86833"/>
    <w:rsid w:val="00D70DAF"/>
    <w:rsid w:val="00DE461E"/>
    <w:rsid w:val="00E729DC"/>
    <w:rsid w:val="00F173CF"/>
    <w:rsid w:val="00F2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15083"/>
  <w15:chartTrackingRefBased/>
  <w15:docId w15:val="{AF7E623C-5137-44F7-BD6F-6037AFEA5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52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1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782</Words>
  <Characters>4458</Characters>
  <Application>Microsoft Office Word</Application>
  <DocSecurity>0</DocSecurity>
  <Lines>37</Lines>
  <Paragraphs>10</Paragraphs>
  <ScaleCrop>false</ScaleCrop>
  <Company/>
  <LinksUpToDate>false</LinksUpToDate>
  <CharactersWithSpaces>5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IBBS | SAMRC</dc:creator>
  <cp:keywords/>
  <dc:description/>
  <cp:lastModifiedBy>Andrew GIBBS | SAMRC</cp:lastModifiedBy>
  <cp:revision>15</cp:revision>
  <dcterms:created xsi:type="dcterms:W3CDTF">2021-09-06T13:39:00Z</dcterms:created>
  <dcterms:modified xsi:type="dcterms:W3CDTF">2021-09-15T08:21:00Z</dcterms:modified>
</cp:coreProperties>
</file>